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DE3" w:rsidRDefault="00804DE3" w:rsidP="00804DE3">
      <w:pPr>
        <w:jc w:val="center"/>
        <w:rPr>
          <w:rFonts w:ascii="Times New Roman" w:hAnsi="Times New Roman"/>
          <w:b/>
          <w:bCs/>
          <w:sz w:val="24"/>
        </w:rPr>
      </w:pPr>
    </w:p>
    <w:p w:rsidR="00804DE3" w:rsidRDefault="00804DE3" w:rsidP="00804DE3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 </w:t>
      </w:r>
      <w:r>
        <w:rPr>
          <w:rFonts w:ascii="Times New Roman" w:hAnsi="Times New Roman" w:hint="eastAsia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>able 1. Comparison of clinical characteristics and peritonitis related information between the cefazolin-based and vancomycin-based groups in Gram-positive bacterial peritonitis.</w:t>
      </w:r>
    </w:p>
    <w:tbl>
      <w:tblPr>
        <w:tblW w:w="16073" w:type="dxa"/>
        <w:jc w:val="center"/>
        <w:tblLayout w:type="fixed"/>
        <w:tblLook w:val="0000" w:firstRow="0" w:lastRow="0" w:firstColumn="0" w:lastColumn="0" w:noHBand="0" w:noVBand="0"/>
      </w:tblPr>
      <w:tblGrid>
        <w:gridCol w:w="240"/>
        <w:gridCol w:w="2571"/>
        <w:gridCol w:w="1937"/>
        <w:gridCol w:w="2386"/>
        <w:gridCol w:w="2298"/>
        <w:gridCol w:w="1308"/>
        <w:gridCol w:w="2084"/>
        <w:gridCol w:w="2260"/>
        <w:gridCol w:w="989"/>
      </w:tblGrid>
      <w:tr w:rsidR="00804DE3" w:rsidTr="00682D36">
        <w:trPr>
          <w:trHeight w:val="567"/>
          <w:jc w:val="center"/>
        </w:trPr>
        <w:tc>
          <w:tcPr>
            <w:tcW w:w="2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efore matching</w:t>
            </w:r>
          </w:p>
        </w:tc>
        <w:tc>
          <w:tcPr>
            <w:tcW w:w="53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fter matching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otal</w:t>
            </w:r>
          </w:p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504)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fazolin-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based</w:t>
            </w:r>
          </w:p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271)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Vancomycin-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based</w:t>
            </w:r>
          </w:p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233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ind w:firstLineChars="100" w:firstLine="240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efazolin-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based</w:t>
            </w:r>
          </w:p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142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Vancomycin-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based</w:t>
            </w:r>
          </w:p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142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</w:rPr>
              <w:t>P-</w:t>
            </w:r>
            <w:r>
              <w:rPr>
                <w:rFonts w:ascii="Times New Roman" w:hAnsi="Times New Roman"/>
                <w:color w:val="000000"/>
                <w:sz w:val="24"/>
              </w:rPr>
              <w:t>value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>Clinical characteristic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ge (year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2.76 ± 13.76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1.04 ± 13.5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4.75 ±13.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2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4.52 ± 14.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5.16 ± 13.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36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ge (&gt;60 years)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8 (31.3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7 (28.4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1 (34.8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5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5 (34.59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8 (36.4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le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22 (63.89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87 (69.00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5 (57.9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13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4 (66.2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4 (59.15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7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MI (kg/m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54 ± 3.6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39 ± 3.6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73 ± 3.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9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35 ± 3.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56 ± 3.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29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D duration (&gt;25 months)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73 (54.17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9 (51.29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4 (57.5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9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9 (55.6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4 (59.15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31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D duration (month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8.30 (9.93, 48.6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.50 (8.66, 41.97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.50 (11.10, 57.6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6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8.30 (8.27, 46.0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.44 (11.20, 64.0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53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nnual income, (&gt;50,000¥)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5 (34.72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2 (30.26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3 (39.9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30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0 (36.62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8 (33.80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01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ardiovascular disease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6 (32.94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5 (27.68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1 (39.06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9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2 (36.62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5 (31.69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53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abetes mellitus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8 (35.32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8 (32.47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0 (38.63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7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3 (30.28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3 (37.3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59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eritonitis history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6 (17.06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8 (14.02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8 (20.6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6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 (15.49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 (21.13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83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Automated peritoneal dialysis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 (1.39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 (1.11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 (1.72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70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 (1.41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0.70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522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aboratory variabl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Hemoglobin (g/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5.19 ± 20.0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4.02 ± 22.3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6.55 ± 16.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6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5.76 ± 20.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6.86 ± 15.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2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albumin (g/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.82 ± 5.5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.66 ± 5.87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.00 ± 5.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0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.22 ± 5.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.77 ± 5.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9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Albumin (&lt;35g/L), n 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7 (45.78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6 (49.61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1 (41.36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8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2 (43.6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2 (43.66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Triglyceride (mmol/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78 ± 1.2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70 ± 1.3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89 ± 1.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2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69 ± 1.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89 ± 1.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08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Total cholesterol (mmol/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55 ± 1.1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52 ± 1.2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59 ± 1.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7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75 ± 1.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56 ± 1.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25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calcium (mmol/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1 ± 0.2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17 ± 0.2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5 ± 0.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0 ± 0.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4 ± 0.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89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phosphorus (mmol/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62 ± 0.5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65 ± 0.5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8 ± 0.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3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63 ± 0.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4 ± 0.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44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potassium (mmol/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16 ± 0.8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13 ± 0.7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19 ± 0.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0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12 ± 0.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13 ± 0.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881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sodium (mmol/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8.40 ± 7.2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8.66 ± 9.4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8.09 ± 3.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38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8.12 ± 12.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8.11 ± 3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93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ffluent WB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BC on day 1 (10^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/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ind w:left="240" w:hangingChars="100" w:hanging="240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447.50 (600.00</w:t>
            </w:r>
            <w:r>
              <w:rPr>
                <w:rFonts w:ascii="SimSun" w:hAnsi="SimSun"/>
                <w:color w:val="000000"/>
                <w:sz w:val="24"/>
              </w:rPr>
              <w:t>，</w:t>
            </w:r>
            <w:r>
              <w:rPr>
                <w:rFonts w:ascii="Times New Roman" w:hAnsi="Times New Roman"/>
                <w:color w:val="000000"/>
                <w:sz w:val="24"/>
              </w:rPr>
              <w:t>3407.5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31.00 (528.50, 3601.00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76.00 (645.00, 2990.0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4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85.00 (711.00, 3417.5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90.00 (676.50, 27457.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77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BC on day 3 (10^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/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0.00 (20.00, 220.0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8.00 (13.00, 198.50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3.00 (31.00, 287.5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5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5.00 (16.25, 201.5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2.00 (24.25, 155.7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93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BC on day 3 (&gt;300/mm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)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3 (20.9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9 (17.0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4 (25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48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4 (16.9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4 (16.90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szCs w:val="21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reatment failure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7 (7.34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2 (4.43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5 (10.73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7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5.6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3 (9.15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257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szCs w:val="21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eritonitis-associated deat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1.80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 (1.88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 (1.72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 (2.82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 (2.8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71" w:type="dxa"/>
            <w:tcBorders>
              <w:top w:val="nil"/>
              <w:left w:val="nil"/>
              <w:right w:val="nil"/>
            </w:tcBorders>
            <w:noWrap/>
          </w:tcPr>
          <w:p w:rsidR="00804DE3" w:rsidRDefault="00804DE3" w:rsidP="00682D36">
            <w:pPr>
              <w:rPr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eritonitis</w:t>
            </w:r>
            <w:r>
              <w:rPr>
                <w:rFonts w:ascii="Times New Roman" w:hAnsi="Times New Roman"/>
                <w:color w:val="000000"/>
                <w:sz w:val="24"/>
              </w:rPr>
              <w:t>-associa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ted to </w:t>
            </w:r>
            <w:r>
              <w:rPr>
                <w:rFonts w:ascii="Times New Roman" w:hAnsi="Times New Roman"/>
                <w:color w:val="000000"/>
                <w:sz w:val="24"/>
              </w:rPr>
              <w:t>haemodialysis transf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8 (5.60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 (2.62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 (9.01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4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 (2.82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6.34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56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ubsequent peritonitis within 6 month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</w:rPr>
              <w:t>9 (15.67%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8 (17.71%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 (13.34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175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0 (14.08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1 (14.79%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972</w:t>
            </w:r>
          </w:p>
        </w:tc>
      </w:tr>
    </w:tbl>
    <w:p w:rsidR="00804DE3" w:rsidRDefault="00804DE3" w:rsidP="00804DE3">
      <w:pPr>
        <w:rPr>
          <w:rFonts w:ascii="Times New Roman" w:hAnsi="Times New Roman"/>
          <w:szCs w:val="21"/>
        </w:rPr>
      </w:pPr>
      <w:r>
        <w:rPr>
          <w:rFonts w:hint="eastAsia"/>
        </w:rPr>
        <w:t xml:space="preserve"> </w:t>
      </w:r>
      <w:r>
        <w:rPr>
          <w:rFonts w:ascii="Times New Roman" w:hAnsi="Times New Roman"/>
        </w:rPr>
        <w:t xml:space="preserve">Abbreviations: BMI, body mass index; PD, peritoneal dialysis; </w:t>
      </w:r>
      <w:r>
        <w:rPr>
          <w:rFonts w:ascii="Times New Roman" w:hAnsi="Times New Roman"/>
          <w:color w:val="212121"/>
          <w:shd w:val="clear" w:color="auto" w:fill="FFFFFF"/>
        </w:rPr>
        <w:t>WCC, white cell counts</w:t>
      </w:r>
      <w:r>
        <w:rPr>
          <w:rFonts w:ascii="Times New Roman" w:hAnsi="Times New Roman"/>
        </w:rPr>
        <w:t>.</w:t>
      </w:r>
    </w:p>
    <w:p w:rsidR="00804DE3" w:rsidRDefault="00804DE3" w:rsidP="00804DE3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 or 0.001 between groups</w:t>
      </w:r>
    </w:p>
    <w:p w:rsidR="00804DE3" w:rsidRDefault="00804DE3" w:rsidP="00804DE3"/>
    <w:p w:rsidR="00804DE3" w:rsidRDefault="00804DE3" w:rsidP="00804DE3">
      <w:pPr>
        <w:rPr>
          <w:rFonts w:hint="eastAsia"/>
        </w:rPr>
      </w:pPr>
      <w:r>
        <w:t xml:space="preserve"> </w:t>
      </w:r>
    </w:p>
    <w:p w:rsidR="00804DE3" w:rsidRDefault="00804DE3" w:rsidP="00804DE3"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upplement</w:t>
      </w:r>
      <w:r>
        <w:rPr>
          <w:rFonts w:ascii="Times New Roman" w:hAnsi="Times New Roman"/>
          <w:b/>
          <w:bCs/>
          <w:sz w:val="24"/>
        </w:rPr>
        <w:t xml:space="preserve"> Table 2. Comparison of clinical characteristics and peritonitis related information between the cefazolin-based and vancomycin-based groups in </w:t>
      </w:r>
      <w:r>
        <w:rPr>
          <w:rFonts w:ascii="Times New Roman" w:hAnsi="Times New Roman" w:hint="eastAsia"/>
          <w:b/>
          <w:bCs/>
          <w:sz w:val="24"/>
        </w:rPr>
        <w:t>culture</w:t>
      </w:r>
      <w:r>
        <w:rPr>
          <w:rFonts w:ascii="Times New Roman" w:hAnsi="Times New Roman"/>
          <w:b/>
          <w:bCs/>
          <w:sz w:val="24"/>
        </w:rPr>
        <w:t>-</w:t>
      </w:r>
      <w:r>
        <w:rPr>
          <w:rFonts w:ascii="Times New Roman" w:hAnsi="Times New Roman" w:hint="eastAsia"/>
          <w:b/>
          <w:bCs/>
          <w:sz w:val="24"/>
        </w:rPr>
        <w:t>posi</w:t>
      </w:r>
      <w:r>
        <w:rPr>
          <w:rFonts w:ascii="Times New Roman" w:hAnsi="Times New Roman"/>
          <w:b/>
          <w:bCs/>
          <w:sz w:val="24"/>
        </w:rPr>
        <w:t>tive</w:t>
      </w:r>
      <w:r>
        <w:rPr>
          <w:rFonts w:ascii="Times New Roman" w:hAnsi="Times New Roman" w:hint="eastAsia"/>
          <w:b/>
          <w:bCs/>
          <w:sz w:val="24"/>
        </w:rPr>
        <w:t xml:space="preserve"> peritonitis</w:t>
      </w:r>
      <w:r>
        <w:rPr>
          <w:rFonts w:ascii="Times New Roman" w:hAnsi="Times New Roman"/>
          <w:b/>
          <w:bCs/>
          <w:sz w:val="24"/>
        </w:rPr>
        <w:t>.</w:t>
      </w:r>
    </w:p>
    <w:tbl>
      <w:tblPr>
        <w:tblW w:w="15820" w:type="dxa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"/>
        <w:gridCol w:w="2410"/>
        <w:gridCol w:w="1843"/>
        <w:gridCol w:w="2410"/>
        <w:gridCol w:w="2409"/>
        <w:gridCol w:w="993"/>
        <w:gridCol w:w="1842"/>
        <w:gridCol w:w="2410"/>
        <w:gridCol w:w="1219"/>
      </w:tblGrid>
      <w:tr w:rsidR="00804DE3" w:rsidTr="00682D36">
        <w:trPr>
          <w:trHeight w:val="567"/>
        </w:trPr>
        <w:tc>
          <w:tcPr>
            <w:tcW w:w="284" w:type="dxa"/>
            <w:tcBorders>
              <w:bottom w:val="nil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Before matching</w:t>
            </w:r>
          </w:p>
        </w:tc>
        <w:tc>
          <w:tcPr>
            <w:tcW w:w="54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After matching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Total</w:t>
            </w:r>
          </w:p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(n=85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Cefazolin-based</w:t>
            </w:r>
          </w:p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(n=638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Vancomycin-based</w:t>
            </w:r>
          </w:p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(n=56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Cefazolin-based</w:t>
            </w:r>
          </w:p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(n=19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Vancomycin-based</w:t>
            </w:r>
          </w:p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(n=198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-value</w:t>
            </w:r>
          </w:p>
        </w:tc>
      </w:tr>
      <w:tr w:rsidR="00804DE3" w:rsidTr="00682D36">
        <w:trPr>
          <w:trHeight w:val="567"/>
        </w:trPr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231F20"/>
                <w:sz w:val="24"/>
              </w:rPr>
              <w:t>Clinical 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04DE3" w:rsidTr="00682D36">
        <w:trPr>
          <w:trHeight w:val="567"/>
        </w:trPr>
        <w:tc>
          <w:tcPr>
            <w:tcW w:w="284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53.69 ± 14.0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51.89 ± 14.0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55.62 ± 13.9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53.28 ± 14.0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54.42 ± 14.27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804DE3" w:rsidRDefault="00804DE3" w:rsidP="00682D36">
            <w:pPr>
              <w:textAlignment w:val="bottom"/>
              <w:rPr>
                <w:rFonts w:ascii="Times New Roman" w:eastAsia="Times New Roman" w:hAnsi="Times New Roman" w:hint="eastAsia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427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Age (&gt;60 years), n (%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71 (34.70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19 (29.46%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52 (40.32%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002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69 (34.85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76 (38.38%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531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Male, n (%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450 (57.62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52 (62.38%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98 (52.52%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007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18 (59.60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27 (64.14%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408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BMI (kg/m2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3.46 ± 3.50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3.31 ± 3.50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3.62 ± 3.49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 w:hint="eastAsia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223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3.25 ± 3.36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3.82 ± 3.54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 w:hint="eastAsia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105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PD duration (month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9.23 (11.43, 50.73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6.76 (20.49, 44.53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31.23 (12.30, 58.90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25.85 (11.23, 43.43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9.02 (10.98, 51.20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203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PD duration (&gt;25 months), n (%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436 (55.83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08 (51.49%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28 (60.48%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014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00 (50.51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 xml:space="preserve">112 (56.57%)  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268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Annual income, (&gt;50,000¥), n (%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83 (36.33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24 (30</w:t>
            </w:r>
            <w:r>
              <w:rPr>
                <w:rFonts w:ascii="SimSun" w:hAnsi="SimSun" w:cs="SimSun"/>
                <w:color w:val="000000"/>
                <w:sz w:val="24"/>
              </w:rPr>
              <w:t>.69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%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59 (42.40%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 xml:space="preserve">69 (34.85%)  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3 (36.87%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753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Cardiovascular disease, n (%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77 (35.47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31 (32.43%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46 (38.73%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078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67 (33.84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72 (36.36%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674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Diabetes mellitus, n (%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83 (36.24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27 (31.44%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56 (41.38%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005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 xml:space="preserve">70 (35.35%)  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75 (37.88%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677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Peritonitis history, n (%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47 (18.87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61 (15.17%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86 (22.81%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009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34 (17.17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40 (20.20%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519</w:t>
            </w:r>
          </w:p>
        </w:tc>
      </w:tr>
      <w:tr w:rsidR="00804DE3" w:rsidTr="00682D36">
        <w:trPr>
          <w:trHeight w:val="567"/>
        </w:trPr>
        <w:tc>
          <w:tcPr>
            <w:tcW w:w="2694" w:type="dxa"/>
            <w:gridSpan w:val="2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Laboratory variables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 w:hint="eastAsia"/>
                <w:color w:val="000000"/>
                <w:sz w:val="24"/>
              </w:rPr>
            </w:pP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 w:hint="eastAsia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 w:hint="eastAsia"/>
                <w:color w:val="000000"/>
                <w:sz w:val="24"/>
              </w:rPr>
            </w:pP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 w:hint="eastAsia"/>
                <w:color w:val="000000"/>
                <w:sz w:val="24"/>
              </w:rPr>
            </w:pP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Hemoglobin (g/L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05.51 ± 19.36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03.80 ± 21.45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07.33 ± 16.70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013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06.94 ± 20.29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06.18 ± 16.97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685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albumin (g/L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34.85 ± 5.45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34.70 ± 5.80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35.01 ± 5.06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431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35.32 ± 5.44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34</w:t>
            </w:r>
            <w:r>
              <w:rPr>
                <w:rFonts w:ascii="Times New Roman" w:hAnsi="Times New Roman"/>
                <w:color w:val="000000"/>
                <w:sz w:val="24"/>
              </w:rPr>
              <w:t>.92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 xml:space="preserve"> ± 5.0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465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Albumin (&lt;35g/L), n (%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332 (45.29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81 (48.40%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51 (42.06%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099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85 (42.93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 xml:space="preserve">85 (42.93%)  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Triglyceride (mmol/L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.89 ± 1.42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.84 ± 1.54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.96 ± 1.25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291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.08 ± 1.77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.81 ± 1.13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103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Total cholesterol (mmol/L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4.60 ± 1.27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4.58 ± 1.30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4.62 ± 1.25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693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4.70 ± 1.24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4.62 ± 1.30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567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calcium (mmol/L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.22 ± 0.23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.18 ± 0.23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.25 ± 0.21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&lt;0.001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.23 ± 0.23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.23 ± 0.20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983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phosphorus (mmol/L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.60 ± 0.52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.64 ± 0.56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.56 ± 0.48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035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.56 ± 0.57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.57 ± 0.50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867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potassium (mmol/L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4.14 ± 0.78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4.12 ± 0.78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4.16 ± 0.78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461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4.01 ± 0.71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4.18 ± 0.69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019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sodium (mmol/L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38.35 ± 6.54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38.60 ± 8.48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38.11 ± 3.65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320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38.19 ± 5.17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38.31 ± 3.54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887</w:t>
            </w:r>
          </w:p>
        </w:tc>
      </w:tr>
      <w:tr w:rsidR="00804DE3" w:rsidTr="00682D36">
        <w:trPr>
          <w:trHeight w:val="567"/>
        </w:trPr>
        <w:tc>
          <w:tcPr>
            <w:tcW w:w="2694" w:type="dxa"/>
            <w:gridSpan w:val="2"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Effluent WBC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 Regular" w:hAnsi="Times New Roman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WBC on day 1 (10^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/L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749.00 (639.50, 4490.00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751.00 (609.25, 4387.50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749.00 (723.00</w:t>
            </w:r>
            <w:r>
              <w:rPr>
                <w:rFonts w:ascii="SimSun" w:hAnsi="SimSun" w:cs="SimSun"/>
                <w:color w:val="000000"/>
                <w:sz w:val="24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 xml:space="preserve"> 4500.00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677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213.00 (687.00, 5512.75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 xml:space="preserve">1511.50 </w:t>
            </w:r>
            <w:r>
              <w:rPr>
                <w:rFonts w:ascii="SimSun" w:hAnsi="SimSun" w:cs="SimSun"/>
                <w:color w:val="000000"/>
                <w:sz w:val="24"/>
              </w:rPr>
              <w:t>(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639.25, 4175.50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142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WBC on day 3 (10^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/L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10.00 (29.00, 497.00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86.00 (20.00, 310.25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55.00 (40.00, 721.50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&lt;0.001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00.00 (20.50, 472.25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99.00 (34.00, 394.00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634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WBC on day 3 (&gt;300/mm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), n (%)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224 (31.95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87 (24.93%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137 (38.92%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&lt;0.001</w:t>
            </w:r>
            <w:r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62 (31.31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56 (28.28%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0.583</w:t>
            </w:r>
          </w:p>
        </w:tc>
      </w:tr>
      <w:tr w:rsidR="00804DE3" w:rsidTr="00682D36">
        <w:trPr>
          <w:trHeight w:val="567"/>
        </w:trPr>
        <w:tc>
          <w:tcPr>
            <w:tcW w:w="2694" w:type="dxa"/>
            <w:gridSpan w:val="2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reatment failure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24 (15.88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52 (12.87%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72 (19.10%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023</w:t>
            </w:r>
            <w:r>
              <w:rPr>
                <w:rFonts w:ascii="Times New Roman" w:eastAsia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6 (13.13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2 (16.16%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477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Peritonitis-associated death</w:t>
            </w:r>
            <w:r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4 (3.07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2 (2.97%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2 (3.18%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.000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4 (2.02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7 (3.54%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541</w:t>
            </w:r>
          </w:p>
        </w:tc>
      </w:tr>
      <w:tr w:rsidR="00804DE3" w:rsidTr="00682D36">
        <w:trPr>
          <w:trHeight w:val="567"/>
        </w:trPr>
        <w:tc>
          <w:tcPr>
            <w:tcW w:w="284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Peritonitis-associated to haemodialysis transfer</w:t>
            </w:r>
            <w:r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00 (12.80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40 (9.90%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60 (15.92%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016</w:t>
            </w:r>
            <w:r>
              <w:rPr>
                <w:rFonts w:ascii="Times New Roman" w:eastAsia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2 (11.11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5 (12.63%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756</w:t>
            </w:r>
          </w:p>
        </w:tc>
      </w:tr>
      <w:tr w:rsidR="00804DE3" w:rsidTr="00682D36">
        <w:trPr>
          <w:trHeight w:val="567"/>
        </w:trPr>
        <w:tc>
          <w:tcPr>
            <w:tcW w:w="2694" w:type="dxa"/>
            <w:gridSpan w:val="2"/>
          </w:tcPr>
          <w:p w:rsidR="00804DE3" w:rsidRDefault="00804DE3" w:rsidP="00682D36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lastRenderedPageBreak/>
              <w:t xml:space="preserve">Subsequent peritonitis within 6 months </w:t>
            </w:r>
          </w:p>
        </w:tc>
        <w:tc>
          <w:tcPr>
            <w:tcW w:w="184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03 (13.19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60 (14.85%)</w:t>
            </w:r>
          </w:p>
        </w:tc>
        <w:tc>
          <w:tcPr>
            <w:tcW w:w="240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43 (11.41%)</w:t>
            </w:r>
          </w:p>
        </w:tc>
        <w:tc>
          <w:tcPr>
            <w:tcW w:w="993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188</w:t>
            </w:r>
          </w:p>
        </w:tc>
        <w:tc>
          <w:tcPr>
            <w:tcW w:w="1842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1 (15.66%)</w:t>
            </w:r>
          </w:p>
        </w:tc>
        <w:tc>
          <w:tcPr>
            <w:tcW w:w="2410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6 (13.13%)</w:t>
            </w:r>
          </w:p>
        </w:tc>
        <w:tc>
          <w:tcPr>
            <w:tcW w:w="1219" w:type="dxa"/>
          </w:tcPr>
          <w:p w:rsidR="00804DE3" w:rsidRDefault="00804DE3" w:rsidP="00682D36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567</w:t>
            </w:r>
          </w:p>
        </w:tc>
      </w:tr>
    </w:tbl>
    <w:p w:rsidR="00804DE3" w:rsidRDefault="00804DE3" w:rsidP="00804DE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t xml:space="preserve">Abbreviations: BMI, body mass index; PD, peritoneal dialysis; </w:t>
      </w:r>
      <w:r>
        <w:rPr>
          <w:rFonts w:ascii="Times New Roman" w:hAnsi="Times New Roman"/>
          <w:color w:val="212121"/>
          <w:shd w:val="clear" w:color="auto" w:fill="FFFFFF"/>
        </w:rPr>
        <w:t>WCC, white cell counts</w:t>
      </w:r>
      <w:r>
        <w:rPr>
          <w:rFonts w:ascii="Times New Roman" w:hAnsi="Times New Roman"/>
        </w:rPr>
        <w:t>.</w:t>
      </w:r>
    </w:p>
    <w:p w:rsidR="00804DE3" w:rsidRDefault="00804DE3" w:rsidP="00804DE3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 or 0.001 between groups</w:t>
      </w:r>
    </w:p>
    <w:p w:rsidR="00804DE3" w:rsidRDefault="00804DE3" w:rsidP="00804DE3"/>
    <w:p w:rsidR="00804DE3" w:rsidRDefault="00804DE3" w:rsidP="00804DE3">
      <w:pPr>
        <w:rPr>
          <w:rFonts w:hint="eastAsia"/>
        </w:rPr>
      </w:pPr>
    </w:p>
    <w:p w:rsidR="00804DE3" w:rsidRDefault="00804DE3" w:rsidP="00804DE3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upplement</w:t>
      </w:r>
      <w:r>
        <w:rPr>
          <w:rFonts w:ascii="Times New Roman" w:hAnsi="Times New Roman"/>
          <w:b/>
          <w:bCs/>
          <w:sz w:val="24"/>
        </w:rPr>
        <w:t xml:space="preserve"> Table 3. Comparison of clinical characteristics </w:t>
      </w:r>
      <w:r>
        <w:rPr>
          <w:rFonts w:ascii="Times New Roman" w:hAnsi="Times New Roman" w:hint="eastAsia"/>
          <w:b/>
          <w:bCs/>
          <w:sz w:val="24"/>
        </w:rPr>
        <w:t>and</w:t>
      </w:r>
      <w:r>
        <w:rPr>
          <w:rFonts w:ascii="Times New Roman" w:hAnsi="Times New Roman"/>
          <w:b/>
          <w:bCs/>
          <w:sz w:val="24"/>
        </w:rPr>
        <w:t xml:space="preserve"> peritonitis related information between third-generation cephalosporins and other antibiotics for Gram-negative bacterial peritonitis in the cefazolin-based subgroup</w:t>
      </w:r>
    </w:p>
    <w:tbl>
      <w:tblPr>
        <w:tblW w:w="16032" w:type="dxa"/>
        <w:jc w:val="center"/>
        <w:tblLayout w:type="fixed"/>
        <w:tblLook w:val="0000" w:firstRow="0" w:lastRow="0" w:firstColumn="0" w:lastColumn="0" w:noHBand="0" w:noVBand="0"/>
      </w:tblPr>
      <w:tblGrid>
        <w:gridCol w:w="240"/>
        <w:gridCol w:w="2782"/>
        <w:gridCol w:w="1986"/>
        <w:gridCol w:w="2207"/>
        <w:gridCol w:w="2234"/>
        <w:gridCol w:w="1109"/>
        <w:gridCol w:w="2289"/>
        <w:gridCol w:w="2193"/>
        <w:gridCol w:w="992"/>
      </w:tblGrid>
      <w:tr w:rsidR="00804DE3" w:rsidTr="00682D36">
        <w:trPr>
          <w:trHeight w:val="567"/>
          <w:jc w:val="center"/>
        </w:trPr>
        <w:tc>
          <w:tcPr>
            <w:tcW w:w="3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5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efore matching</w:t>
            </w:r>
          </w:p>
        </w:tc>
        <w:tc>
          <w:tcPr>
            <w:tcW w:w="5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fter matching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3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otal</w:t>
            </w:r>
          </w:p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114)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ther antibiotics</w:t>
            </w:r>
          </w:p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30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hird-generation cephalosporin</w:t>
            </w:r>
          </w:p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84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ther antibiotics</w:t>
            </w:r>
          </w:p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15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hird-generation cephalosporin</w:t>
            </w:r>
          </w:p>
          <w:p w:rsidR="00804DE3" w:rsidRDefault="00804DE3" w:rsidP="00682D36">
            <w:pPr>
              <w:ind w:firstLineChars="200" w:firstLine="480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</w:tr>
      <w:tr w:rsidR="00804DE3" w:rsidTr="00682D36">
        <w:trPr>
          <w:trHeight w:val="394"/>
          <w:jc w:val="center"/>
        </w:trPr>
        <w:tc>
          <w:tcPr>
            <w:tcW w:w="3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>Clinical characteristics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ge (years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3.54 ± 14.8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5.00 ± 15.8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3.02 ± 14.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5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4.26 ± 15.0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2.56 ± 1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752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ge (&gt;60 years)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 (30.70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 (33.33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 (29.76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89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 (26.67%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 (26.6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le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5 (48.25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 (40.00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3 (51.19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0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 (46.67%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60.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714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MI (kg/m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14 ± 3.2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10 ± 3.3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15 ± 3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4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09 ± 2.0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45 ± 2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9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D duration (month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4.90 (12.24, 45.57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9.92 (21.20, 63.1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63 (11.10, 40.6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6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5.47 (14.68, 75.8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.40 (11.52, 54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395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D duration (&gt;25 months)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6 (49.1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 (63.33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7 (44.05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0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60.00%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60.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nnual income, (&gt;50,000¥)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2 (28.07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 (50.00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 (20.24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4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 (40.00%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 (40.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ardiovascular disease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9 (42.98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 (56.67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2 (38.10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2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 (53.33%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 (46.6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abetes mellitus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 (29.82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 (26.67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 (30.95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83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 (26.67%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 (40.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99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eritonitis history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8 (16.07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 (24.14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 (13.25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3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 (21.43%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 (21.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Automated peritoneal dialysis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 (3.51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 (6.67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 (2.38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75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6.67%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6.6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000</w:t>
            </w:r>
          </w:p>
        </w:tc>
      </w:tr>
      <w:tr w:rsidR="00804DE3" w:rsidTr="00682D36">
        <w:trPr>
          <w:trHeight w:val="354"/>
          <w:jc w:val="center"/>
        </w:trPr>
        <w:tc>
          <w:tcPr>
            <w:tcW w:w="3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aboratory variabl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Hemoglobin (g/L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3.75 ± 18.4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5.17 ± 18.5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3.27 ± 18.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4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6.51 ± 21.0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4.80 ± 2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829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albumin (g/L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.02 ± 5.5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.04 ± 5.2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.33 ± 5.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30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.03 ± 4.3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2.77 ± 6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5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Albumin (&lt;35g/L), n 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5 (43.27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 (44.00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 (43.04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 (40.00%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60.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65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Triglyceride (mmol/L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13 ± 1.9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93 ± 1.9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19 ± 1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0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19 ± 2.3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5 ± 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381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Total cholesterol (mmol/L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65 ± 1.3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96 ± 1.0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55 ± 1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7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02 ± 0.9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02 ± 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1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calcium (mmol/L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0 ± 0.2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6 ± 0.17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19 ± 0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1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33 ± 0.1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0 ± 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54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phosphorus (mmol/L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60 ± 0.5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3 ± 0.5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62 ± 0.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9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0 ± 0.5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41 ± 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35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potassium (mmol/L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09 ± 0.7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58 ± 0.79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24 ± 0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82 ± 0.8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33 ± 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47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sodium (mmol/L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8.30 ± 6.2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9.07 ± 4.0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8.07 ± 6.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38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9.97 ± 2.4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9.05 ± 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04</w:t>
            </w:r>
          </w:p>
        </w:tc>
      </w:tr>
      <w:tr w:rsidR="00804DE3" w:rsidTr="00682D36">
        <w:trPr>
          <w:trHeight w:val="354"/>
          <w:jc w:val="center"/>
        </w:trPr>
        <w:tc>
          <w:tcPr>
            <w:tcW w:w="3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ffluent WC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CC on day 1 (10^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/L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80.00 (916.25, 6482.00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817.00 (1433.00, 9102.0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200.00 (726.50, 5850.0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0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542.00 (2430.00, 9431.0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750.00 (2099.00, 744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63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CC on day 3 (10^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/L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43.00 (50.00, 945.00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3.00 (95.00, 2240.0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9.50 (30.75, 681.0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6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9.00 (97.50, 2780.5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7.00 (119.50, 614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63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CC on day 3 (&gt;300/mm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)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8 (37.62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 (44.00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7 (35.53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0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 (46.67%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 (46.6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30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reatment failure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6 (22.81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1 (36.67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5 (17.86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35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33.33%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13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39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eritonitis</w:t>
            </w:r>
            <w:r>
              <w:rPr>
                <w:rFonts w:ascii="Times New Roman" w:hAnsi="Times New Roman"/>
                <w:color w:val="000000"/>
                <w:sz w:val="24"/>
              </w:rPr>
              <w:t>-associate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death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 (4.46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 (10.71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 (2.38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9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 (6.67%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 (0.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240" w:type="dxa"/>
            <w:tcBorders>
              <w:top w:val="nil"/>
              <w:left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eritonitis</w:t>
            </w:r>
            <w:r>
              <w:rPr>
                <w:rFonts w:ascii="Times New Roman" w:hAnsi="Times New Roman"/>
                <w:color w:val="000000"/>
                <w:sz w:val="24"/>
              </w:rPr>
              <w:t>-associa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ted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h</w:t>
            </w:r>
            <w:r>
              <w:rPr>
                <w:rFonts w:ascii="Times New Roman" w:hAnsi="Times New Roman"/>
                <w:color w:val="000000"/>
                <w:sz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emodialysis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transf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 (18.75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 (28.57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 (15.48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0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 (26.67%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 (13.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51</w:t>
            </w:r>
          </w:p>
        </w:tc>
      </w:tr>
      <w:tr w:rsidR="00804DE3" w:rsidTr="00682D36">
        <w:trPr>
          <w:trHeight w:val="567"/>
          <w:jc w:val="center"/>
        </w:trPr>
        <w:tc>
          <w:tcPr>
            <w:tcW w:w="3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Subsequent peritonitis within 6 month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2 (10.53%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10.00%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10.71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913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6.67%)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 (13.3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582</w:t>
            </w:r>
          </w:p>
        </w:tc>
      </w:tr>
    </w:tbl>
    <w:p w:rsidR="00804DE3" w:rsidRDefault="00804DE3" w:rsidP="00804DE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t xml:space="preserve">Abbreviations: BMI, body mass index; PD, peritoneal dialysis; </w:t>
      </w:r>
      <w:r>
        <w:rPr>
          <w:rFonts w:ascii="Times New Roman" w:hAnsi="Times New Roman"/>
          <w:color w:val="212121"/>
          <w:shd w:val="clear" w:color="auto" w:fill="FFFFFF"/>
        </w:rPr>
        <w:t>WCC, white cell counts</w:t>
      </w:r>
      <w:r>
        <w:rPr>
          <w:rFonts w:ascii="Times New Roman" w:hAnsi="Times New Roman"/>
        </w:rPr>
        <w:t>.</w:t>
      </w:r>
    </w:p>
    <w:p w:rsidR="00804DE3" w:rsidRDefault="00804DE3" w:rsidP="00804DE3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 or 0.001 between groups</w:t>
      </w:r>
    </w:p>
    <w:p w:rsidR="00804DE3" w:rsidRDefault="00804DE3" w:rsidP="00804DE3">
      <w:r>
        <w:t xml:space="preserve"> </w:t>
      </w:r>
    </w:p>
    <w:p w:rsidR="00804DE3" w:rsidRDefault="00804DE3" w:rsidP="00804DE3">
      <w:pPr>
        <w:jc w:val="center"/>
        <w:rPr>
          <w:rFonts w:ascii="Times New Roman" w:hAnsi="Times New Roman"/>
          <w:b/>
          <w:bCs/>
          <w:sz w:val="24"/>
        </w:rPr>
      </w:pPr>
    </w:p>
    <w:p w:rsidR="00804DE3" w:rsidRDefault="00804DE3" w:rsidP="00804DE3">
      <w:pPr>
        <w:jc w:val="center"/>
        <w:rPr>
          <w:rFonts w:ascii="Times New Roman" w:hAnsi="Times New Roman"/>
          <w:b/>
          <w:bCs/>
          <w:sz w:val="24"/>
        </w:rPr>
      </w:pPr>
    </w:p>
    <w:p w:rsidR="00804DE3" w:rsidRDefault="00804DE3" w:rsidP="00804DE3">
      <w:pPr>
        <w:jc w:val="center"/>
        <w:rPr>
          <w:rFonts w:ascii="Times New Roman" w:hAnsi="Times New Roman"/>
          <w:b/>
          <w:bCs/>
          <w:sz w:val="24"/>
        </w:rPr>
      </w:pPr>
    </w:p>
    <w:p w:rsidR="00804DE3" w:rsidRDefault="00804DE3" w:rsidP="00804DE3">
      <w:pPr>
        <w:jc w:val="center"/>
        <w:rPr>
          <w:rFonts w:ascii="Times New Roman" w:hAnsi="Times New Roman"/>
          <w:b/>
          <w:bCs/>
          <w:sz w:val="24"/>
        </w:rPr>
      </w:pPr>
    </w:p>
    <w:p w:rsidR="00804DE3" w:rsidRDefault="00804DE3" w:rsidP="00804DE3">
      <w:pPr>
        <w:jc w:val="center"/>
        <w:rPr>
          <w:b/>
          <w:bCs/>
        </w:rPr>
      </w:pPr>
      <w:r>
        <w:rPr>
          <w:rFonts w:ascii="Times New Roman" w:hAnsi="Times New Roman"/>
          <w:b/>
          <w:bCs/>
          <w:sz w:val="24"/>
        </w:rPr>
        <w:t>Supplement Table 4. Comparison of clinical characteristics and peritonitis related information between third-generation cephalosporins and other antibiotics for Gram-negative bacterial peritonitis within the vancomycin-based subgroup.</w:t>
      </w:r>
    </w:p>
    <w:tbl>
      <w:tblPr>
        <w:tblW w:w="15877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"/>
        <w:gridCol w:w="2596"/>
        <w:gridCol w:w="2083"/>
        <w:gridCol w:w="2126"/>
        <w:gridCol w:w="2268"/>
        <w:gridCol w:w="992"/>
        <w:gridCol w:w="2268"/>
        <w:gridCol w:w="2268"/>
        <w:gridCol w:w="993"/>
      </w:tblGrid>
      <w:tr w:rsidR="00804DE3" w:rsidTr="00682D36">
        <w:trPr>
          <w:trHeight w:val="567"/>
        </w:trPr>
        <w:tc>
          <w:tcPr>
            <w:tcW w:w="28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efore matching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fter matching</w:t>
            </w:r>
          </w:p>
        </w:tc>
      </w:tr>
      <w:tr w:rsidR="00804DE3" w:rsidTr="00682D36">
        <w:trPr>
          <w:trHeight w:val="567"/>
        </w:trPr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otal</w:t>
            </w:r>
          </w:p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11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ther antibiotics</w:t>
            </w:r>
          </w:p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4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hird-generation cephalosporin</w:t>
            </w:r>
          </w:p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7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ther antibiotics</w:t>
            </w:r>
          </w:p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1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hird-generation cephalosporin</w:t>
            </w:r>
          </w:p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n=1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 Italic" w:hAnsi="Times New Roman Italic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</w:tr>
      <w:tr w:rsidR="00804DE3" w:rsidTr="00682D36">
        <w:trPr>
          <w:trHeight w:val="567"/>
        </w:trPr>
        <w:tc>
          <w:tcPr>
            <w:tcW w:w="28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>Clinical characteristics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ge (years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6.79 ± 14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1.45 ± 14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9.70 ± 1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4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5.40 ± 16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7.53 ± 12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65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ge (&gt;60 years)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6 (48.2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 (29.2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4 (58.6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5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47.3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47.3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le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9 (42.2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 (36.5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 (45.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47.3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47.3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MI (kg/m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08 ± 3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66 ± 3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31 ± 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98 ± 3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14 ± 2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882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D duration (month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.13 (16.17, 55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.17 (7.60, 46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.13 (17.95, 6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48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.17 (17.65, 33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.57 (14.90, 49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30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D duration (&gt;25 months)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3 (62.9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 (56.1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0 (66.6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3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 (63.1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 (52.6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742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nnual income, (&gt;50,000¥)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2 (45.6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 (17.0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5 (61.6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0.001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 (26.3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 (26.3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11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ardiovascular disease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4 (37.9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 (26.8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3 (44.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 (31.5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47.3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07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abetes mellitus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0 (43.1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 (31.7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7 (49.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 (57.8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 (57.8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eritonitis history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 (25.8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 (12.2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 (33.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24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 (15.7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 (10.5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Automated peritoneal dialysis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 (2.5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 (4.8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1.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6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5.2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5.2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000</w:t>
            </w:r>
          </w:p>
        </w:tc>
      </w:tr>
      <w:tr w:rsidR="00804DE3" w:rsidTr="00682D36">
        <w:trPr>
          <w:trHeight w:val="567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aboratory variabl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Hemoglobin (g/L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8.93 ± 16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4.85 ± 17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1.14 ± 15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4.42 ± 17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5.06 ± 16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68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Albumin (&lt;35g/L), n 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2 (37.5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 (41.0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 (35.6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7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 (52.6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 (52.6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albumin (g/L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.36 ± 5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.28 ± 5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.41 ± 5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.45 ± 5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.31 ± 6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73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Triglyceride (mmol/L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16 ± 1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06 ± 1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1 ± 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45 ± 0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72 ± 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57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Total cholesterol (mmol/L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77 ± 1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98 ± 1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65 ± 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3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00 ± 1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66 ± 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38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calcium (mmol/L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6 ± 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2 ± 0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9 ± 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6 ± 0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2 ± 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35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phosphorus (mmol/L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1 ± 0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42 ± 0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6 ± 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36 ± 0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7 ± 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62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potassium (mmol/L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09 ± 0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17 ± 0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05 ± 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32 ± 0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06 ± 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05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/>
                <w:sz w:val="24"/>
              </w:rPr>
              <w:t>Serum sodium (mmol/L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8.08 ± 3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8.37 ± 3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7.93 ± 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7.92 ± 3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8.69 ± 3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83</w:t>
            </w:r>
          </w:p>
        </w:tc>
      </w:tr>
      <w:tr w:rsidR="00804DE3" w:rsidTr="00682D36">
        <w:trPr>
          <w:trHeight w:val="567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ffluent WBC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BC on day 1 (10^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/L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950.00 (1100.00, 6025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40.00 (1235.00, 478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200.00 (856.00, 6205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00.00 (2340.00, 6302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470.00 (1600.00, 6332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65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BC on day 3 (10^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/L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52.00 (188.50, 3461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23.00 (97.00, 1853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80.00 (216.00, 415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45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26.00 (211.00, 356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80.00 (264.50, 3230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804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BC on day 3 (&gt;300/mm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)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9 (62.1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 (52.6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9 (67.1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 (63.1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4 (73.6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727</w:t>
            </w:r>
          </w:p>
        </w:tc>
      </w:tr>
      <w:tr w:rsidR="00804DE3" w:rsidTr="00682D36">
        <w:trPr>
          <w:trHeight w:val="567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rPr>
                <w:szCs w:val="21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reatment failure, n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0 (25.8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19.5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2 (29.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21.0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26.3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000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eritonitis-associated deat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 (4.3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 (2.4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 (5.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 (5.2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 (10.5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eritonitis</w:t>
            </w:r>
            <w:r>
              <w:rPr>
                <w:rFonts w:ascii="Times New Roman" w:hAnsi="Times New Roman"/>
                <w:color w:val="000000"/>
                <w:sz w:val="24"/>
              </w:rPr>
              <w:t>-associa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ted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haemodialysis transf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 (21.9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 (17.0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8 (24.6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 (15.7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 (15.7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</w:tr>
      <w:tr w:rsidR="00804DE3" w:rsidTr="00682D36">
        <w:trPr>
          <w:trHeight w:val="567"/>
        </w:trPr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ubsequent peritonitis within 6 months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2 (10.34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7.3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8.0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5.2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10.5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04DE3" w:rsidRDefault="00804DE3" w:rsidP="00682D36">
            <w:pPr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879</w:t>
            </w:r>
          </w:p>
        </w:tc>
      </w:tr>
    </w:tbl>
    <w:p w:rsidR="00804DE3" w:rsidRDefault="00804DE3" w:rsidP="00804DE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t xml:space="preserve">Abbreviations: BMI, body mass index; PD, peritoneal dialysis; </w:t>
      </w:r>
      <w:r>
        <w:rPr>
          <w:rFonts w:ascii="Times New Roman" w:hAnsi="Times New Roman"/>
          <w:color w:val="212121"/>
          <w:shd w:val="clear" w:color="auto" w:fill="FFFFFF"/>
        </w:rPr>
        <w:t>WCC, white cell counts</w:t>
      </w:r>
      <w:r>
        <w:rPr>
          <w:rFonts w:ascii="Times New Roman" w:hAnsi="Times New Roman"/>
        </w:rPr>
        <w:t>.</w:t>
      </w:r>
    </w:p>
    <w:p w:rsidR="00804DE3" w:rsidRDefault="00804DE3" w:rsidP="00804DE3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 or 0.001 between groups; </w:t>
      </w:r>
      <w:r>
        <w:rPr>
          <w:rFonts w:ascii="Times New Roman" w:hAnsi="Times New Roman"/>
          <w:vertAlign w:val="superscript"/>
        </w:rPr>
        <w:t>**</w:t>
      </w:r>
    </w:p>
    <w:p w:rsidR="00804DE3" w:rsidRDefault="00804DE3" w:rsidP="00804DE3">
      <w:r>
        <w:t xml:space="preserve"> </w:t>
      </w:r>
    </w:p>
    <w:p w:rsidR="00804DE3" w:rsidRDefault="00804DE3" w:rsidP="00804DE3">
      <w:r>
        <w:t xml:space="preserve"> </w:t>
      </w:r>
    </w:p>
    <w:p w:rsidR="00804DE3" w:rsidRDefault="00804DE3" w:rsidP="00804DE3">
      <w:pPr>
        <w:sectPr w:rsidR="00804DE3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>
        <w:t xml:space="preserve"> </w:t>
      </w:r>
    </w:p>
    <w:p w:rsidR="00804DE3" w:rsidRDefault="00804DE3" w:rsidP="00804DE3"/>
    <w:p w:rsidR="00804DE3" w:rsidRDefault="00804DE3" w:rsidP="00804DE3">
      <w:r>
        <w:rPr>
          <w:noProof/>
          <w:lang w:eastAsia="en-IN"/>
        </w:rPr>
        <w:drawing>
          <wp:inline distT="0" distB="0" distL="0" distR="0" wp14:anchorId="2525EAA2" wp14:editId="3AA717E7">
            <wp:extent cx="5276850" cy="3686175"/>
            <wp:effectExtent l="0" t="0" r="0" b="9525"/>
            <wp:docPr id="4" name="图片 5" descr="图表, 饼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图表, 饼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DE3" w:rsidRDefault="00804DE3" w:rsidP="00804DE3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 Figure 1. The distribution of empirical antibiotic regimens in the cohort.</w:t>
      </w:r>
    </w:p>
    <w:p w:rsidR="00804DE3" w:rsidRDefault="00804DE3" w:rsidP="00804DE3"/>
    <w:p w:rsidR="00804DE3" w:rsidRDefault="00804DE3" w:rsidP="00804DE3">
      <w:r>
        <w:rPr>
          <w:noProof/>
          <w:lang w:eastAsia="en-IN"/>
        </w:rPr>
        <w:drawing>
          <wp:inline distT="0" distB="0" distL="0" distR="0" wp14:anchorId="374CC499" wp14:editId="171EE698">
            <wp:extent cx="5276850" cy="2847975"/>
            <wp:effectExtent l="0" t="0" r="0" b="9525"/>
            <wp:docPr id="3" name="图片 6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DE3" w:rsidRDefault="00804DE3" w:rsidP="00804DE3">
      <w:r>
        <w:rPr>
          <w:rFonts w:ascii="Times New Roman" w:hAnsi="Times New Roman"/>
          <w:b/>
          <w:bCs/>
          <w:sz w:val="24"/>
        </w:rPr>
        <w:t xml:space="preserve">Supplement Figure 2. The outcomes of peritonitis with different empirical antibiotic regimens. </w:t>
      </w:r>
    </w:p>
    <w:p w:rsidR="00804DE3" w:rsidRDefault="00804DE3" w:rsidP="00804DE3"/>
    <w:p w:rsidR="00804DE3" w:rsidRDefault="00804DE3" w:rsidP="00804DE3">
      <w:pPr>
        <w:rPr>
          <w:rFonts w:ascii="Times New Roman" w:hAnsi="Times New Roman"/>
        </w:rPr>
      </w:pPr>
    </w:p>
    <w:p w:rsidR="00804DE3" w:rsidRDefault="00804DE3" w:rsidP="00804DE3">
      <w:pPr>
        <w:rPr>
          <w:rFonts w:hint="eastAsia"/>
        </w:rPr>
      </w:pPr>
    </w:p>
    <w:p w:rsidR="00804DE3" w:rsidRDefault="00804DE3" w:rsidP="00804DE3">
      <w:pPr>
        <w:rPr>
          <w:rFonts w:ascii="Times New Roman Regular" w:hAnsi="Times New Roman Regular" w:cs="Times New Roman Regular"/>
          <w:sz w:val="24"/>
        </w:rPr>
      </w:pPr>
    </w:p>
    <w:p w:rsidR="0093591A" w:rsidRDefault="0093591A">
      <w:bookmarkStart w:id="0" w:name="_GoBack"/>
      <w:bookmarkEnd w:id="0"/>
    </w:p>
    <w:sectPr w:rsidR="0093591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DE3"/>
    <w:rsid w:val="000344C1"/>
    <w:rsid w:val="00051EA5"/>
    <w:rsid w:val="0009050F"/>
    <w:rsid w:val="00094594"/>
    <w:rsid w:val="0009644E"/>
    <w:rsid w:val="000B245C"/>
    <w:rsid w:val="000B387A"/>
    <w:rsid w:val="000C333D"/>
    <w:rsid w:val="00114813"/>
    <w:rsid w:val="001213F5"/>
    <w:rsid w:val="00122283"/>
    <w:rsid w:val="00124774"/>
    <w:rsid w:val="00125294"/>
    <w:rsid w:val="0013398E"/>
    <w:rsid w:val="001427F1"/>
    <w:rsid w:val="00142D4D"/>
    <w:rsid w:val="0015452E"/>
    <w:rsid w:val="001A6994"/>
    <w:rsid w:val="001B5EE2"/>
    <w:rsid w:val="001C3C80"/>
    <w:rsid w:val="001D35F3"/>
    <w:rsid w:val="001E4A55"/>
    <w:rsid w:val="00205B5C"/>
    <w:rsid w:val="00217F58"/>
    <w:rsid w:val="00244ADF"/>
    <w:rsid w:val="00293381"/>
    <w:rsid w:val="002A6576"/>
    <w:rsid w:val="002E5232"/>
    <w:rsid w:val="002F34CE"/>
    <w:rsid w:val="002F3AFE"/>
    <w:rsid w:val="0032290E"/>
    <w:rsid w:val="003B7C7C"/>
    <w:rsid w:val="003C021C"/>
    <w:rsid w:val="003D2E2B"/>
    <w:rsid w:val="003E468C"/>
    <w:rsid w:val="003F0B15"/>
    <w:rsid w:val="004744E3"/>
    <w:rsid w:val="0047654E"/>
    <w:rsid w:val="004B7290"/>
    <w:rsid w:val="004C74A1"/>
    <w:rsid w:val="004E3F34"/>
    <w:rsid w:val="00511A94"/>
    <w:rsid w:val="00521FFA"/>
    <w:rsid w:val="0055009C"/>
    <w:rsid w:val="00553C35"/>
    <w:rsid w:val="005819E0"/>
    <w:rsid w:val="00595E34"/>
    <w:rsid w:val="005B26BE"/>
    <w:rsid w:val="005E46A8"/>
    <w:rsid w:val="0061015E"/>
    <w:rsid w:val="006365ED"/>
    <w:rsid w:val="006439C7"/>
    <w:rsid w:val="0065796D"/>
    <w:rsid w:val="006612CC"/>
    <w:rsid w:val="006728BF"/>
    <w:rsid w:val="00676B30"/>
    <w:rsid w:val="00683C4F"/>
    <w:rsid w:val="006C3072"/>
    <w:rsid w:val="006D1616"/>
    <w:rsid w:val="006D4C63"/>
    <w:rsid w:val="006E5325"/>
    <w:rsid w:val="0070719A"/>
    <w:rsid w:val="00743883"/>
    <w:rsid w:val="00751582"/>
    <w:rsid w:val="00795379"/>
    <w:rsid w:val="007A13F3"/>
    <w:rsid w:val="007A35A0"/>
    <w:rsid w:val="007A51F4"/>
    <w:rsid w:val="007C0CC7"/>
    <w:rsid w:val="007C6F48"/>
    <w:rsid w:val="0080387E"/>
    <w:rsid w:val="00803D42"/>
    <w:rsid w:val="00804DE3"/>
    <w:rsid w:val="0082376F"/>
    <w:rsid w:val="00836562"/>
    <w:rsid w:val="0084533E"/>
    <w:rsid w:val="00864726"/>
    <w:rsid w:val="00871D43"/>
    <w:rsid w:val="00872063"/>
    <w:rsid w:val="008851B8"/>
    <w:rsid w:val="00886F95"/>
    <w:rsid w:val="00887E96"/>
    <w:rsid w:val="00892031"/>
    <w:rsid w:val="008D2D3F"/>
    <w:rsid w:val="008D76CE"/>
    <w:rsid w:val="008E34D4"/>
    <w:rsid w:val="008E67F0"/>
    <w:rsid w:val="009074B9"/>
    <w:rsid w:val="009208F2"/>
    <w:rsid w:val="00932FCE"/>
    <w:rsid w:val="0093591A"/>
    <w:rsid w:val="00950AB5"/>
    <w:rsid w:val="00953802"/>
    <w:rsid w:val="00973117"/>
    <w:rsid w:val="00980980"/>
    <w:rsid w:val="009B5A58"/>
    <w:rsid w:val="009D7378"/>
    <w:rsid w:val="009F09AE"/>
    <w:rsid w:val="009F0AF1"/>
    <w:rsid w:val="00A04A6D"/>
    <w:rsid w:val="00A327B9"/>
    <w:rsid w:val="00A364D5"/>
    <w:rsid w:val="00A37A76"/>
    <w:rsid w:val="00A42511"/>
    <w:rsid w:val="00A51786"/>
    <w:rsid w:val="00A73670"/>
    <w:rsid w:val="00A74643"/>
    <w:rsid w:val="00A754CD"/>
    <w:rsid w:val="00A82E8B"/>
    <w:rsid w:val="00A84BFA"/>
    <w:rsid w:val="00A96543"/>
    <w:rsid w:val="00AD0590"/>
    <w:rsid w:val="00AF03A8"/>
    <w:rsid w:val="00B02529"/>
    <w:rsid w:val="00B31B8A"/>
    <w:rsid w:val="00B44245"/>
    <w:rsid w:val="00B55E60"/>
    <w:rsid w:val="00B61061"/>
    <w:rsid w:val="00B7285D"/>
    <w:rsid w:val="00BE194B"/>
    <w:rsid w:val="00BF3403"/>
    <w:rsid w:val="00C04E6F"/>
    <w:rsid w:val="00C06AC5"/>
    <w:rsid w:val="00C40419"/>
    <w:rsid w:val="00C646CC"/>
    <w:rsid w:val="00C82E28"/>
    <w:rsid w:val="00C954D9"/>
    <w:rsid w:val="00CA11B8"/>
    <w:rsid w:val="00CB5AC6"/>
    <w:rsid w:val="00CD35BE"/>
    <w:rsid w:val="00CE119B"/>
    <w:rsid w:val="00CE4C02"/>
    <w:rsid w:val="00D0762F"/>
    <w:rsid w:val="00D244A3"/>
    <w:rsid w:val="00D76EF0"/>
    <w:rsid w:val="00D95A43"/>
    <w:rsid w:val="00DA7A3E"/>
    <w:rsid w:val="00E40E84"/>
    <w:rsid w:val="00E7320F"/>
    <w:rsid w:val="00E811D5"/>
    <w:rsid w:val="00E865C2"/>
    <w:rsid w:val="00E86F29"/>
    <w:rsid w:val="00EA3EEB"/>
    <w:rsid w:val="00ED2E34"/>
    <w:rsid w:val="00EF45AD"/>
    <w:rsid w:val="00F104B2"/>
    <w:rsid w:val="00F311E4"/>
    <w:rsid w:val="00F351E6"/>
    <w:rsid w:val="00F55672"/>
    <w:rsid w:val="00FC1A36"/>
    <w:rsid w:val="00FE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DD57E2-CAEE-4B49-BDB7-7A6B21B2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804DE3"/>
    <w:pPr>
      <w:widowControl w:val="0"/>
      <w:spacing w:after="0" w:line="240" w:lineRule="auto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sid w:val="00804DE3"/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qFormat/>
    <w:rsid w:val="00804DE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804DE3"/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paragraph" w:styleId="Header">
    <w:name w:val="header"/>
    <w:basedOn w:val="Normal"/>
    <w:link w:val="HeaderChar"/>
    <w:qFormat/>
    <w:rsid w:val="00804DE3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804DE3"/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804DE3"/>
    <w:pPr>
      <w:widowControl w:val="0"/>
      <w:spacing w:before="100" w:beforeAutospacing="1" w:after="100" w:afterAutospacing="1" w:line="240" w:lineRule="auto"/>
    </w:pPr>
    <w:rPr>
      <w:rFonts w:ascii="Calibri" w:eastAsia="SimSu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804D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804DE3"/>
    <w:rPr>
      <w:rFonts w:ascii="Calibri" w:eastAsia="SimSun" w:hAnsi="Calibri" w:cs="Times New Roman"/>
      <w:b/>
      <w:bCs/>
      <w:kern w:val="2"/>
      <w:sz w:val="21"/>
      <w:szCs w:val="24"/>
      <w:lang w:val="en-US" w:eastAsia="zh-CN"/>
    </w:rPr>
  </w:style>
  <w:style w:type="table" w:styleId="TableGrid">
    <w:name w:val="Table Grid"/>
    <w:basedOn w:val="TableNormal"/>
    <w:uiPriority w:val="99"/>
    <w:rsid w:val="00804DE3"/>
    <w:pPr>
      <w:widowControl w:val="0"/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eastAsia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804DE3"/>
    <w:rPr>
      <w:color w:val="0563C1"/>
      <w:u w:val="single"/>
    </w:rPr>
  </w:style>
  <w:style w:type="character" w:styleId="CommentReference">
    <w:name w:val="annotation reference"/>
    <w:qFormat/>
    <w:rsid w:val="00804DE3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804DE3"/>
    <w:pPr>
      <w:widowControl w:val="0"/>
      <w:spacing w:after="0" w:line="240" w:lineRule="auto"/>
      <w:jc w:val="center"/>
    </w:pPr>
    <w:rPr>
      <w:rFonts w:ascii="Calibri" w:eastAsia="SimSun" w:hAnsi="Calibri" w:cs="Calibri"/>
      <w:kern w:val="2"/>
      <w:sz w:val="20"/>
      <w:szCs w:val="24"/>
      <w:lang w:val="en-US" w:eastAsia="zh-CN"/>
    </w:rPr>
  </w:style>
  <w:style w:type="character" w:customStyle="1" w:styleId="EndNoteBibliographyTitle0">
    <w:name w:val="EndNote Bibliography Title 字符"/>
    <w:link w:val="EndNoteBibliographyTitle"/>
    <w:qFormat/>
    <w:rsid w:val="00804DE3"/>
    <w:rPr>
      <w:rFonts w:ascii="Calibri" w:eastAsia="SimSun" w:hAnsi="Calibri" w:cs="Calibri"/>
      <w:kern w:val="2"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804DE3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0"/>
      <w:szCs w:val="24"/>
      <w:lang w:val="en-US" w:eastAsia="zh-CN"/>
    </w:rPr>
  </w:style>
  <w:style w:type="character" w:customStyle="1" w:styleId="EndNoteBibliography0">
    <w:name w:val="EndNote Bibliography 字符"/>
    <w:link w:val="EndNoteBibliography"/>
    <w:qFormat/>
    <w:rsid w:val="00804DE3"/>
    <w:rPr>
      <w:rFonts w:ascii="Calibri" w:eastAsia="SimSun" w:hAnsi="Calibri" w:cs="Calibri"/>
      <w:kern w:val="2"/>
      <w:sz w:val="20"/>
      <w:szCs w:val="24"/>
      <w:lang w:val="en-US" w:eastAsia="zh-CN"/>
    </w:rPr>
  </w:style>
  <w:style w:type="paragraph" w:customStyle="1" w:styleId="1">
    <w:name w:val="修订1"/>
    <w:uiPriority w:val="99"/>
    <w:semiHidden/>
    <w:qFormat/>
    <w:rsid w:val="00804DE3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ListParagraph">
    <w:name w:val="List Paragraph"/>
    <w:basedOn w:val="Normal"/>
    <w:uiPriority w:val="99"/>
    <w:qFormat/>
    <w:rsid w:val="00804DE3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customStyle="1" w:styleId="2">
    <w:name w:val="修订2"/>
    <w:uiPriority w:val="99"/>
    <w:semiHidden/>
    <w:qFormat/>
    <w:rsid w:val="00804DE3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customStyle="1" w:styleId="3">
    <w:name w:val="修订3"/>
    <w:uiPriority w:val="99"/>
    <w:semiHidden/>
    <w:qFormat/>
    <w:rsid w:val="00804DE3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customStyle="1" w:styleId="4">
    <w:name w:val="修订4"/>
    <w:uiPriority w:val="99"/>
    <w:semiHidden/>
    <w:qFormat/>
    <w:rsid w:val="00804DE3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customStyle="1" w:styleId="10">
    <w:name w:val="正文1"/>
    <w:basedOn w:val="Normal"/>
    <w:qFormat/>
    <w:rsid w:val="00804DE3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character" w:customStyle="1" w:styleId="a">
    <w:name w:val="未处理的提及"/>
    <w:uiPriority w:val="99"/>
    <w:unhideWhenUsed/>
    <w:rsid w:val="00804D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090</Words>
  <Characters>11919</Characters>
  <Application>Microsoft Office Word</Application>
  <DocSecurity>0</DocSecurity>
  <Lines>99</Lines>
  <Paragraphs>27</Paragraphs>
  <ScaleCrop>false</ScaleCrop>
  <Company>HP Inc.</Company>
  <LinksUpToDate>false</LinksUpToDate>
  <CharactersWithSpaces>13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Felix Sindhuja Jawahar</dc:creator>
  <cp:keywords/>
  <dc:description/>
  <cp:lastModifiedBy>Francis Felix Sindhuja Jawahar</cp:lastModifiedBy>
  <cp:revision>1</cp:revision>
  <dcterms:created xsi:type="dcterms:W3CDTF">2025-09-26T04:13:00Z</dcterms:created>
  <dcterms:modified xsi:type="dcterms:W3CDTF">2025-09-26T04:13:00Z</dcterms:modified>
</cp:coreProperties>
</file>